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B96" w:rsidRPr="003340C7" w:rsidRDefault="006B70C2" w:rsidP="00F37B96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proofErr w:type="gramStart"/>
      <w:r w:rsidRPr="003340C7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6E799F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37B96" w:rsidRPr="003340C7">
        <w:rPr>
          <w:rFonts w:ascii="Times New Roman" w:hAnsi="Times New Roman" w:cs="Times New Roman" w:hint="eastAsia"/>
          <w:color w:val="000000" w:themeColor="text1"/>
          <w:sz w:val="24"/>
        </w:rPr>
        <w:t>Table.</w:t>
      </w:r>
      <w:proofErr w:type="gramEnd"/>
      <w:r w:rsidR="00F37B96" w:rsidRPr="003340C7">
        <w:rPr>
          <w:rFonts w:ascii="Times New Roman" w:hAnsi="Times New Roman" w:cs="Times New Roman" w:hint="eastAsia"/>
          <w:color w:val="000000" w:themeColor="text1"/>
          <w:sz w:val="24"/>
        </w:rPr>
        <w:t xml:space="preserve"> Linear regression analysis of the determinants of E</w:t>
      </w:r>
      <w:r w:rsidR="00F37B96" w:rsidRPr="003340C7">
        <w:rPr>
          <w:rFonts w:ascii="Times New Roman" w:hAnsi="Times New Roman" w:cs="Times New Roman"/>
          <w:color w:val="000000" w:themeColor="text1"/>
          <w:sz w:val="24"/>
        </w:rPr>
        <w:t>’</w:t>
      </w:r>
      <w:r w:rsidR="00F37B96" w:rsidRPr="003340C7">
        <w:rPr>
          <w:rFonts w:ascii="Times New Roman" w:hAnsi="Times New Roman" w:cs="Times New Roman" w:hint="eastAsia"/>
          <w:color w:val="000000" w:themeColor="text1"/>
          <w:sz w:val="24"/>
        </w:rPr>
        <w:t xml:space="preserve"> velocity after handgrip exercise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993"/>
        <w:gridCol w:w="939"/>
        <w:gridCol w:w="939"/>
        <w:gridCol w:w="940"/>
        <w:gridCol w:w="939"/>
        <w:gridCol w:w="939"/>
        <w:gridCol w:w="940"/>
        <w:gridCol w:w="939"/>
        <w:gridCol w:w="940"/>
      </w:tblGrid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57" w:type="dxa"/>
            <w:gridSpan w:val="4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3758" w:type="dxa"/>
            <w:gridSpan w:val="4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78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adjusted</w:t>
            </w:r>
          </w:p>
        </w:tc>
        <w:tc>
          <w:tcPr>
            <w:tcW w:w="1879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1879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adjusted</w:t>
            </w:r>
          </w:p>
        </w:tc>
        <w:tc>
          <w:tcPr>
            <w:tcW w:w="1879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djusted*</w:t>
            </w: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C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538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88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6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84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79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77</w:t>
            </w: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79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6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22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2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4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64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17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62</w:t>
            </w: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7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26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07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9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9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17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95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68</w:t>
            </w: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28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2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14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15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81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53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19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17</w:t>
            </w: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M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1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67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34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06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07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7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6</w:t>
            </w: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CB0AA0" w:rsidRPr="000D1006" w:rsidRDefault="00CB0AA0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VRI</w:t>
            </w:r>
          </w:p>
        </w:tc>
        <w:tc>
          <w:tcPr>
            <w:tcW w:w="939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98</w:t>
            </w:r>
          </w:p>
        </w:tc>
        <w:tc>
          <w:tcPr>
            <w:tcW w:w="939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7</w:t>
            </w:r>
          </w:p>
        </w:tc>
        <w:tc>
          <w:tcPr>
            <w:tcW w:w="940" w:type="dxa"/>
            <w:vAlign w:val="center"/>
          </w:tcPr>
          <w:p w:rsidR="00CB0AA0" w:rsidRPr="000D1006" w:rsidRDefault="00117B3D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75</w:t>
            </w:r>
          </w:p>
        </w:tc>
        <w:tc>
          <w:tcPr>
            <w:tcW w:w="939" w:type="dxa"/>
            <w:vAlign w:val="center"/>
          </w:tcPr>
          <w:p w:rsidR="00CB0AA0" w:rsidRPr="000D1006" w:rsidRDefault="00117B3D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02</w:t>
            </w:r>
          </w:p>
        </w:tc>
        <w:tc>
          <w:tcPr>
            <w:tcW w:w="939" w:type="dxa"/>
          </w:tcPr>
          <w:p w:rsidR="00CB0AA0" w:rsidRPr="000D1006" w:rsidRDefault="00AB03DA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09</w:t>
            </w:r>
          </w:p>
        </w:tc>
        <w:tc>
          <w:tcPr>
            <w:tcW w:w="940" w:type="dxa"/>
          </w:tcPr>
          <w:p w:rsidR="00CB0AA0" w:rsidRPr="000D1006" w:rsidRDefault="00AB03DA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2</w:t>
            </w:r>
          </w:p>
        </w:tc>
        <w:tc>
          <w:tcPr>
            <w:tcW w:w="939" w:type="dxa"/>
            <w:vAlign w:val="center"/>
          </w:tcPr>
          <w:p w:rsidR="00CB0AA0" w:rsidRPr="000D1006" w:rsidRDefault="00CB0AA0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vAlign w:val="center"/>
          </w:tcPr>
          <w:p w:rsidR="00CB0AA0" w:rsidRPr="000D1006" w:rsidRDefault="00CB0AA0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CB0AA0" w:rsidRPr="000D1006" w:rsidRDefault="00CB0AA0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ACI</w:t>
            </w:r>
          </w:p>
        </w:tc>
        <w:tc>
          <w:tcPr>
            <w:tcW w:w="939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72</w:t>
            </w:r>
          </w:p>
        </w:tc>
        <w:tc>
          <w:tcPr>
            <w:tcW w:w="939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7</w:t>
            </w:r>
          </w:p>
        </w:tc>
        <w:tc>
          <w:tcPr>
            <w:tcW w:w="940" w:type="dxa"/>
            <w:vAlign w:val="center"/>
          </w:tcPr>
          <w:p w:rsidR="00CB0AA0" w:rsidRPr="000D1006" w:rsidRDefault="00117B3D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1</w:t>
            </w:r>
          </w:p>
        </w:tc>
        <w:tc>
          <w:tcPr>
            <w:tcW w:w="939" w:type="dxa"/>
            <w:vAlign w:val="center"/>
          </w:tcPr>
          <w:p w:rsidR="00CB0AA0" w:rsidRPr="000D1006" w:rsidRDefault="00117B3D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2</w:t>
            </w:r>
          </w:p>
        </w:tc>
        <w:tc>
          <w:tcPr>
            <w:tcW w:w="939" w:type="dxa"/>
          </w:tcPr>
          <w:p w:rsidR="00CB0AA0" w:rsidRPr="000D1006" w:rsidRDefault="00AB03DA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2</w:t>
            </w:r>
          </w:p>
        </w:tc>
        <w:tc>
          <w:tcPr>
            <w:tcW w:w="940" w:type="dxa"/>
          </w:tcPr>
          <w:p w:rsidR="00CB0AA0" w:rsidRPr="000D1006" w:rsidRDefault="00AB03DA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71</w:t>
            </w:r>
          </w:p>
        </w:tc>
        <w:tc>
          <w:tcPr>
            <w:tcW w:w="939" w:type="dxa"/>
            <w:vAlign w:val="center"/>
          </w:tcPr>
          <w:p w:rsidR="00CB0AA0" w:rsidRPr="000D1006" w:rsidRDefault="00CB0AA0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vAlign w:val="center"/>
          </w:tcPr>
          <w:p w:rsidR="00CB0AA0" w:rsidRPr="000D1006" w:rsidRDefault="00CB0AA0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ge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605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81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3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eight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50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75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00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90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3340C7">
        <w:tc>
          <w:tcPr>
            <w:tcW w:w="993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SBP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73</w:t>
            </w: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7</w:t>
            </w: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9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15</w:t>
            </w:r>
          </w:p>
        </w:tc>
        <w:tc>
          <w:tcPr>
            <w:tcW w:w="940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30</w:t>
            </w:r>
          </w:p>
        </w:tc>
        <w:tc>
          <w:tcPr>
            <w:tcW w:w="939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0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3340C7">
        <w:tc>
          <w:tcPr>
            <w:tcW w:w="8508" w:type="dxa"/>
            <w:gridSpan w:val="9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adjusted for age, height, CSBP</w:t>
            </w:r>
          </w:p>
          <w:p w:rsidR="00F37B96" w:rsidRPr="00E13B16" w:rsidRDefault="00F37B96" w:rsidP="00E15D0D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SBP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entral systolic blood pressure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ffective arterial </w:t>
            </w:r>
            <w:proofErr w:type="spellStart"/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lastance</w:t>
            </w:r>
            <w:proofErr w:type="spellEnd"/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dex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eft ventricular end-systolic </w:t>
            </w:r>
            <w:proofErr w:type="spellStart"/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lastance</w:t>
            </w:r>
            <w:proofErr w:type="spellEnd"/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dex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M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eflection magnitude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E13B16" w:rsidRPr="00E13B16">
              <w:rPr>
                <w:rFonts w:ascii="Times New Roman" w:hAnsi="Times New Roman" w:cs="Times New Roman" w:hint="eastAsia"/>
                <w:sz w:val="22"/>
              </w:rPr>
              <w:t xml:space="preserve">SVRI, </w:t>
            </w:r>
            <w:r w:rsidR="00E13B16" w:rsidRPr="00E13B16">
              <w:rPr>
                <w:rFonts w:ascii="Times New Roman" w:hAnsi="Times New Roman" w:cs="Times New Roman"/>
                <w:sz w:val="22"/>
              </w:rPr>
              <w:t>systemic</w:t>
            </w:r>
            <w:r w:rsidR="00E13B16" w:rsidRPr="00E13B16">
              <w:rPr>
                <w:rFonts w:ascii="Times New Roman" w:hAnsi="Times New Roman" w:cs="Times New Roman" w:hint="eastAsia"/>
                <w:sz w:val="22"/>
              </w:rPr>
              <w:t xml:space="preserve"> vascular resistance index; TACI, total arterial compliance index</w:t>
            </w:r>
            <w:r w:rsidR="00E13B16">
              <w:rPr>
                <w:rFonts w:ascii="Times New Roman" w:hAnsi="Times New Roman" w:cs="Times New Roman" w:hint="eastAsia"/>
                <w:sz w:val="22"/>
              </w:rPr>
              <w:t>;</w:t>
            </w:r>
            <w:r w:rsidR="00E13B16"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C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ntricular arterial coupling</w:t>
            </w:r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  <w:r w:rsid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13B1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haracteristic impedance</w:t>
            </w:r>
          </w:p>
        </w:tc>
      </w:tr>
    </w:tbl>
    <w:p w:rsidR="00F37B96" w:rsidRPr="000D1006" w:rsidRDefault="00F37B96" w:rsidP="00F37B96">
      <w:pPr>
        <w:wordWrap/>
        <w:spacing w:after="0" w:line="360" w:lineRule="auto"/>
        <w:rPr>
          <w:color w:val="000000" w:themeColor="text1"/>
        </w:rPr>
      </w:pPr>
    </w:p>
    <w:p w:rsidR="00F37B96" w:rsidRPr="000D1006" w:rsidRDefault="00F37B96" w:rsidP="00F37B9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sectPr w:rsidR="00F37B96" w:rsidRPr="000D1006" w:rsidSect="008C213D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F7A" w:rsidRDefault="006D1F7A" w:rsidP="002740F8">
      <w:pPr>
        <w:spacing w:after="0" w:line="240" w:lineRule="auto"/>
      </w:pPr>
      <w:r>
        <w:separator/>
      </w:r>
    </w:p>
  </w:endnote>
  <w:endnote w:type="continuationSeparator" w:id="0">
    <w:p w:rsidR="006D1F7A" w:rsidRDefault="006D1F7A" w:rsidP="00274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F7A" w:rsidRDefault="006D1F7A" w:rsidP="002740F8">
      <w:pPr>
        <w:spacing w:after="0" w:line="240" w:lineRule="auto"/>
      </w:pPr>
      <w:r>
        <w:separator/>
      </w:r>
    </w:p>
  </w:footnote>
  <w:footnote w:type="continuationSeparator" w:id="0">
    <w:p w:rsidR="006D1F7A" w:rsidRDefault="006D1F7A" w:rsidP="00274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F4AD1"/>
    <w:multiLevelType w:val="hybridMultilevel"/>
    <w:tmpl w:val="8A229B4E"/>
    <w:lvl w:ilvl="0" w:tplc="C0FAC93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569"/>
    <w:rsid w:val="00011CEE"/>
    <w:rsid w:val="00024835"/>
    <w:rsid w:val="00026CD8"/>
    <w:rsid w:val="000363DC"/>
    <w:rsid w:val="00044910"/>
    <w:rsid w:val="00062971"/>
    <w:rsid w:val="00070E62"/>
    <w:rsid w:val="00073D09"/>
    <w:rsid w:val="00092024"/>
    <w:rsid w:val="000B4536"/>
    <w:rsid w:val="000B4FD7"/>
    <w:rsid w:val="000D1006"/>
    <w:rsid w:val="000D15B1"/>
    <w:rsid w:val="000D3F43"/>
    <w:rsid w:val="000D435B"/>
    <w:rsid w:val="000D5706"/>
    <w:rsid w:val="000D74DC"/>
    <w:rsid w:val="000E001B"/>
    <w:rsid w:val="000E64B4"/>
    <w:rsid w:val="000E68DE"/>
    <w:rsid w:val="000F2A8E"/>
    <w:rsid w:val="00117B3D"/>
    <w:rsid w:val="00120529"/>
    <w:rsid w:val="00121C7C"/>
    <w:rsid w:val="0013737C"/>
    <w:rsid w:val="00150B64"/>
    <w:rsid w:val="00162945"/>
    <w:rsid w:val="0017222A"/>
    <w:rsid w:val="0018311B"/>
    <w:rsid w:val="00186249"/>
    <w:rsid w:val="0019157C"/>
    <w:rsid w:val="001923C7"/>
    <w:rsid w:val="001A6956"/>
    <w:rsid w:val="001B6BB2"/>
    <w:rsid w:val="001C1776"/>
    <w:rsid w:val="001C2341"/>
    <w:rsid w:val="001C78CF"/>
    <w:rsid w:val="001D41F2"/>
    <w:rsid w:val="001E5946"/>
    <w:rsid w:val="002052E3"/>
    <w:rsid w:val="00215394"/>
    <w:rsid w:val="0023344A"/>
    <w:rsid w:val="00237279"/>
    <w:rsid w:val="00250263"/>
    <w:rsid w:val="002740F8"/>
    <w:rsid w:val="00280CC3"/>
    <w:rsid w:val="00282D72"/>
    <w:rsid w:val="002927C4"/>
    <w:rsid w:val="002969FC"/>
    <w:rsid w:val="002A7E20"/>
    <w:rsid w:val="002C2E3C"/>
    <w:rsid w:val="002F67A3"/>
    <w:rsid w:val="002F6DEA"/>
    <w:rsid w:val="00322350"/>
    <w:rsid w:val="00322BBB"/>
    <w:rsid w:val="00325D85"/>
    <w:rsid w:val="00326528"/>
    <w:rsid w:val="003267BD"/>
    <w:rsid w:val="003329FE"/>
    <w:rsid w:val="003340C7"/>
    <w:rsid w:val="00357647"/>
    <w:rsid w:val="00365B86"/>
    <w:rsid w:val="0037156D"/>
    <w:rsid w:val="00374E0A"/>
    <w:rsid w:val="0039430D"/>
    <w:rsid w:val="003A096B"/>
    <w:rsid w:val="003A50EE"/>
    <w:rsid w:val="003B1D6E"/>
    <w:rsid w:val="003B7A3E"/>
    <w:rsid w:val="003E37C6"/>
    <w:rsid w:val="00401EE3"/>
    <w:rsid w:val="00411279"/>
    <w:rsid w:val="00416967"/>
    <w:rsid w:val="004321A1"/>
    <w:rsid w:val="00447EF2"/>
    <w:rsid w:val="004514FB"/>
    <w:rsid w:val="00456D95"/>
    <w:rsid w:val="00460AB0"/>
    <w:rsid w:val="00466366"/>
    <w:rsid w:val="00476AE0"/>
    <w:rsid w:val="0048227B"/>
    <w:rsid w:val="00485FD4"/>
    <w:rsid w:val="004923C3"/>
    <w:rsid w:val="004A0702"/>
    <w:rsid w:val="004A1972"/>
    <w:rsid w:val="004A30F2"/>
    <w:rsid w:val="004A63F0"/>
    <w:rsid w:val="004D432E"/>
    <w:rsid w:val="00503DE5"/>
    <w:rsid w:val="00522CF3"/>
    <w:rsid w:val="00542442"/>
    <w:rsid w:val="005446EA"/>
    <w:rsid w:val="005542B1"/>
    <w:rsid w:val="00586FBA"/>
    <w:rsid w:val="005A1B55"/>
    <w:rsid w:val="005A36BD"/>
    <w:rsid w:val="005B47F6"/>
    <w:rsid w:val="005D1CD7"/>
    <w:rsid w:val="006035D2"/>
    <w:rsid w:val="00620917"/>
    <w:rsid w:val="0063355B"/>
    <w:rsid w:val="00636B8B"/>
    <w:rsid w:val="006440F6"/>
    <w:rsid w:val="00644FF5"/>
    <w:rsid w:val="00660740"/>
    <w:rsid w:val="006715A5"/>
    <w:rsid w:val="00677CAF"/>
    <w:rsid w:val="00680717"/>
    <w:rsid w:val="006A73DC"/>
    <w:rsid w:val="006B1F83"/>
    <w:rsid w:val="006B70C2"/>
    <w:rsid w:val="006D1F7A"/>
    <w:rsid w:val="006E02B6"/>
    <w:rsid w:val="006E1C2C"/>
    <w:rsid w:val="006E799F"/>
    <w:rsid w:val="006F7ECB"/>
    <w:rsid w:val="00703046"/>
    <w:rsid w:val="007328BE"/>
    <w:rsid w:val="007331E0"/>
    <w:rsid w:val="007414EC"/>
    <w:rsid w:val="00747EA4"/>
    <w:rsid w:val="007504B7"/>
    <w:rsid w:val="00751C84"/>
    <w:rsid w:val="007642B7"/>
    <w:rsid w:val="00765904"/>
    <w:rsid w:val="00777C4A"/>
    <w:rsid w:val="00782E82"/>
    <w:rsid w:val="00782F95"/>
    <w:rsid w:val="00797EC8"/>
    <w:rsid w:val="007A36D9"/>
    <w:rsid w:val="007A759F"/>
    <w:rsid w:val="007B4569"/>
    <w:rsid w:val="007C0881"/>
    <w:rsid w:val="007E4CD2"/>
    <w:rsid w:val="007F0710"/>
    <w:rsid w:val="007F27C0"/>
    <w:rsid w:val="007F489E"/>
    <w:rsid w:val="00810419"/>
    <w:rsid w:val="00823131"/>
    <w:rsid w:val="00831772"/>
    <w:rsid w:val="00832D31"/>
    <w:rsid w:val="00832DB1"/>
    <w:rsid w:val="00835257"/>
    <w:rsid w:val="00843C46"/>
    <w:rsid w:val="00866887"/>
    <w:rsid w:val="008842FB"/>
    <w:rsid w:val="00884F19"/>
    <w:rsid w:val="00897C2E"/>
    <w:rsid w:val="008A4E78"/>
    <w:rsid w:val="008B27FA"/>
    <w:rsid w:val="008C213D"/>
    <w:rsid w:val="008C5457"/>
    <w:rsid w:val="008C5B1C"/>
    <w:rsid w:val="008D4E83"/>
    <w:rsid w:val="008D5AA8"/>
    <w:rsid w:val="008E335F"/>
    <w:rsid w:val="008F4B5C"/>
    <w:rsid w:val="0091317C"/>
    <w:rsid w:val="00924673"/>
    <w:rsid w:val="00942E32"/>
    <w:rsid w:val="00962C4B"/>
    <w:rsid w:val="00996F9B"/>
    <w:rsid w:val="009A0181"/>
    <w:rsid w:val="009D0A92"/>
    <w:rsid w:val="009E05C1"/>
    <w:rsid w:val="009E1AE4"/>
    <w:rsid w:val="009F1126"/>
    <w:rsid w:val="009F4237"/>
    <w:rsid w:val="00A04483"/>
    <w:rsid w:val="00A26012"/>
    <w:rsid w:val="00A47C69"/>
    <w:rsid w:val="00A53B33"/>
    <w:rsid w:val="00A5756C"/>
    <w:rsid w:val="00AA38EE"/>
    <w:rsid w:val="00AB03DA"/>
    <w:rsid w:val="00AB5D2B"/>
    <w:rsid w:val="00AB7F1F"/>
    <w:rsid w:val="00AD5E00"/>
    <w:rsid w:val="00AE4619"/>
    <w:rsid w:val="00B00439"/>
    <w:rsid w:val="00B17E2A"/>
    <w:rsid w:val="00B37382"/>
    <w:rsid w:val="00B5026F"/>
    <w:rsid w:val="00B66C84"/>
    <w:rsid w:val="00B76453"/>
    <w:rsid w:val="00B81FF1"/>
    <w:rsid w:val="00B84C70"/>
    <w:rsid w:val="00B906A8"/>
    <w:rsid w:val="00B9237C"/>
    <w:rsid w:val="00BA1B95"/>
    <w:rsid w:val="00BC64DC"/>
    <w:rsid w:val="00BD10DA"/>
    <w:rsid w:val="00BD1E4F"/>
    <w:rsid w:val="00BE423E"/>
    <w:rsid w:val="00C00198"/>
    <w:rsid w:val="00C0277C"/>
    <w:rsid w:val="00C158BE"/>
    <w:rsid w:val="00C15BB0"/>
    <w:rsid w:val="00C16BD8"/>
    <w:rsid w:val="00C33E53"/>
    <w:rsid w:val="00C62F3C"/>
    <w:rsid w:val="00C83DC0"/>
    <w:rsid w:val="00C90CAA"/>
    <w:rsid w:val="00CA4EE5"/>
    <w:rsid w:val="00CB0AA0"/>
    <w:rsid w:val="00CB17AE"/>
    <w:rsid w:val="00CB3757"/>
    <w:rsid w:val="00CB5195"/>
    <w:rsid w:val="00CD0A3B"/>
    <w:rsid w:val="00CE1437"/>
    <w:rsid w:val="00CE222C"/>
    <w:rsid w:val="00CE3F12"/>
    <w:rsid w:val="00D3741F"/>
    <w:rsid w:val="00D4136A"/>
    <w:rsid w:val="00D5333D"/>
    <w:rsid w:val="00D740A2"/>
    <w:rsid w:val="00D850D2"/>
    <w:rsid w:val="00D87385"/>
    <w:rsid w:val="00DC26FE"/>
    <w:rsid w:val="00DC58CF"/>
    <w:rsid w:val="00DD18C4"/>
    <w:rsid w:val="00DE7995"/>
    <w:rsid w:val="00DF434C"/>
    <w:rsid w:val="00E04146"/>
    <w:rsid w:val="00E13B16"/>
    <w:rsid w:val="00E15D0D"/>
    <w:rsid w:val="00E35191"/>
    <w:rsid w:val="00E462B3"/>
    <w:rsid w:val="00E654D2"/>
    <w:rsid w:val="00E671CA"/>
    <w:rsid w:val="00E80432"/>
    <w:rsid w:val="00E914B2"/>
    <w:rsid w:val="00E937E2"/>
    <w:rsid w:val="00EB748A"/>
    <w:rsid w:val="00EE77A6"/>
    <w:rsid w:val="00EF7F90"/>
    <w:rsid w:val="00F0179E"/>
    <w:rsid w:val="00F05F24"/>
    <w:rsid w:val="00F1389F"/>
    <w:rsid w:val="00F143D7"/>
    <w:rsid w:val="00F24240"/>
    <w:rsid w:val="00F31BE4"/>
    <w:rsid w:val="00F37B96"/>
    <w:rsid w:val="00F46662"/>
    <w:rsid w:val="00F64747"/>
    <w:rsid w:val="00F81857"/>
    <w:rsid w:val="00F823F7"/>
    <w:rsid w:val="00F835DD"/>
    <w:rsid w:val="00F85AE9"/>
    <w:rsid w:val="00F979AB"/>
    <w:rsid w:val="00F97E78"/>
    <w:rsid w:val="00FB350C"/>
    <w:rsid w:val="00FB7BF3"/>
    <w:rsid w:val="00FD5EEE"/>
    <w:rsid w:val="00FE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2DADEC-9716-462B-B001-C987F8CCF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승재</dc:creator>
  <cp:lastModifiedBy>주승재</cp:lastModifiedBy>
  <cp:revision>3</cp:revision>
  <dcterms:created xsi:type="dcterms:W3CDTF">2024-10-08T08:20:00Z</dcterms:created>
  <dcterms:modified xsi:type="dcterms:W3CDTF">2024-10-08T08:26:00Z</dcterms:modified>
</cp:coreProperties>
</file>